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DD7AA" w14:textId="65BD11F0" w:rsidR="000E5566" w:rsidRDefault="00B80806" w:rsidP="000E5566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0E5566" w:rsidRPr="00175075">
        <w:rPr>
          <w:b/>
          <w:bCs/>
          <w:lang w:val="en-US"/>
        </w:rPr>
        <w:t xml:space="preserve"> </w:t>
      </w:r>
      <w:r w:rsidR="000E5566">
        <w:rPr>
          <w:b/>
          <w:bCs/>
          <w:lang w:val="en-US"/>
        </w:rPr>
        <w:t>1</w:t>
      </w:r>
    </w:p>
    <w:p w14:paraId="21660EBD" w14:textId="63502760" w:rsidR="005C7C54" w:rsidRDefault="005C7C54" w:rsidP="000E5566">
      <w:pPr>
        <w:rPr>
          <w:b/>
          <w:bCs/>
          <w:lang w:val="en-US"/>
        </w:rPr>
      </w:pPr>
    </w:p>
    <w:p w14:paraId="150368FE" w14:textId="20F0F619" w:rsidR="005C7C54" w:rsidRPr="005C7C54" w:rsidRDefault="005C7C54" w:rsidP="000E5566">
      <w:pPr>
        <w:rPr>
          <w:lang w:val="en-US"/>
        </w:rPr>
      </w:pPr>
      <w:r>
        <w:rPr>
          <w:lang w:val="en-US"/>
        </w:rPr>
        <w:t>Additional information regarding disease manifestations and age.</w:t>
      </w:r>
    </w:p>
    <w:p w14:paraId="5D47A066" w14:textId="1FE14704" w:rsidR="005C7C54" w:rsidRDefault="005C7C54" w:rsidP="000E5566">
      <w:pPr>
        <w:rPr>
          <w:b/>
          <w:bCs/>
          <w:lang w:val="en-US"/>
        </w:rPr>
      </w:pPr>
    </w:p>
    <w:p w14:paraId="206E35C1" w14:textId="3202B729" w:rsidR="005C7C54" w:rsidRDefault="005C7C54" w:rsidP="000E5566">
      <w:pPr>
        <w:rPr>
          <w:b/>
          <w:bCs/>
          <w:lang w:val="en-US"/>
        </w:rPr>
      </w:pPr>
      <w:r>
        <w:rPr>
          <w:b/>
          <w:bCs/>
          <w:lang w:val="en-US"/>
        </w:rPr>
        <w:t>Table 1</w:t>
      </w:r>
    </w:p>
    <w:p w14:paraId="73677CF2" w14:textId="77777777" w:rsidR="000E5566" w:rsidRPr="00175075" w:rsidRDefault="000E5566" w:rsidP="000E5566">
      <w:pPr>
        <w:rPr>
          <w:b/>
          <w:bCs/>
          <w:lang w:val="en-US"/>
        </w:rPr>
      </w:pPr>
    </w:p>
    <w:p w14:paraId="2D6FE9F7" w14:textId="17BF2A4C" w:rsidR="000E5566" w:rsidRDefault="00800C14" w:rsidP="000E5566">
      <w:pPr>
        <w:rPr>
          <w:lang w:val="en-US"/>
        </w:rPr>
      </w:pPr>
      <w:r>
        <w:rPr>
          <w:lang w:val="en-US"/>
        </w:rPr>
        <w:t xml:space="preserve">Number of the neuropsychiatric manifestations for the cross-sectional sample (at follow-up). Patients can have more than one manifestation. The manifestations are according </w:t>
      </w:r>
      <w:r w:rsidRPr="00800C14">
        <w:rPr>
          <w:lang w:val="en-US"/>
        </w:rPr>
        <w:t>to the American College of Rheumatology case definitions for neuropsychiatric systemic lupus erythematosus</w:t>
      </w:r>
      <w:r>
        <w:rPr>
          <w:lang w:val="en-US"/>
        </w:rPr>
        <w:t xml:space="preserve">. </w:t>
      </w:r>
    </w:p>
    <w:p w14:paraId="1BC66D65" w14:textId="77777777" w:rsidR="00800C14" w:rsidRDefault="00800C14" w:rsidP="000E5566">
      <w:pPr>
        <w:rPr>
          <w:lang w:val="en-US"/>
        </w:rPr>
      </w:pPr>
    </w:p>
    <w:tbl>
      <w:tblPr>
        <w:tblW w:w="58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500"/>
        <w:gridCol w:w="1500"/>
      </w:tblGrid>
      <w:tr w:rsidR="000E5566" w:rsidRPr="00E94F99" w14:paraId="33F2B32E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96F809F" w14:textId="77777777" w:rsidR="000E5566" w:rsidRPr="00E94F99" w:rsidRDefault="000E5566" w:rsidP="00034809">
            <w:pPr>
              <w:jc w:val="center"/>
              <w:rPr>
                <w:lang w:val="en-US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A63014" w14:textId="77777777" w:rsidR="000E5566" w:rsidRPr="00E94F99" w:rsidRDefault="000E5566" w:rsidP="000348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b/>
                <w:bCs/>
                <w:color w:val="000000"/>
                <w:sz w:val="22"/>
                <w:szCs w:val="22"/>
              </w:rPr>
              <w:t>nonNPSL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8F1A59" w14:textId="77777777" w:rsidR="000E5566" w:rsidRPr="00E94F99" w:rsidRDefault="000E5566" w:rsidP="000348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4F99">
              <w:rPr>
                <w:b/>
                <w:bCs/>
                <w:color w:val="000000"/>
                <w:sz w:val="22"/>
                <w:szCs w:val="22"/>
              </w:rPr>
              <w:t>NPSLE</w:t>
            </w:r>
          </w:p>
        </w:tc>
      </w:tr>
      <w:tr w:rsidR="000E5566" w:rsidRPr="00E94F99" w14:paraId="04C96CDA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D0C64E" w14:textId="77777777" w:rsidR="000E5566" w:rsidRPr="00E94F99" w:rsidRDefault="000E5566" w:rsidP="0003480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No.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of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subject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544299" w14:textId="77777777" w:rsidR="000E5566" w:rsidRPr="00E94F99" w:rsidRDefault="000E5566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8BE47E" w14:textId="77777777" w:rsidR="000E5566" w:rsidRPr="00E94F99" w:rsidRDefault="000E5566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3</w:t>
            </w:r>
          </w:p>
        </w:tc>
      </w:tr>
      <w:tr w:rsidR="00800C14" w:rsidRPr="00E94F99" w14:paraId="0B2656EA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E6187B7" w14:textId="22D17D48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cute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onfusio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655396" w14:textId="330DDA5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C9F0C4" w14:textId="68A6BFD2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800C14" w:rsidRPr="00E94F99" w14:paraId="750594F0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8E0FBF7" w14:textId="5B0C022F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nxiet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EB0FC0" w14:textId="419B9578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DE08D5" w14:textId="10F2F636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0</w:t>
            </w:r>
          </w:p>
        </w:tc>
      </w:tr>
      <w:tr w:rsidR="00800C14" w:rsidRPr="00E94F99" w14:paraId="1E813FB0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2FB8EA" w14:textId="40830AFE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sept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eningit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359BD0" w14:textId="687F6FF6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54CE76" w14:textId="524642C8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800C14" w:rsidRPr="00E94F99" w14:paraId="37920696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889E61" w14:textId="0E614BE9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erebrovascular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30B693" w14:textId="21A8B385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D8D5E2" w14:textId="5869D8AC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800C14" w:rsidRPr="00E94F99" w14:paraId="1D55850D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1366E8" w14:textId="6A6B85B8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hore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5FB7E3" w14:textId="28827A4F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1E3EA1" w14:textId="44F402DC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800C14" w:rsidRPr="00E94F99" w14:paraId="2FD8DF86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DE0009" w14:textId="0C102A1B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ognitive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ysfunctio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B461F1" w14:textId="2A905B50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1E1A04" w14:textId="0526B01D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9</w:t>
            </w:r>
          </w:p>
        </w:tc>
      </w:tr>
      <w:tr w:rsidR="00800C14" w:rsidRPr="00E94F99" w14:paraId="4D27E684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E03E9E1" w14:textId="62AA5885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emyelinating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301A2D" w14:textId="38E0B37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692E74" w14:textId="45CFC965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800C14" w:rsidRPr="00E94F99" w14:paraId="439C2C2A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EC32FA5" w14:textId="4BB33F44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461E7B" w14:textId="245E3D9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8A3190" w14:textId="05B139C1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5</w:t>
            </w:r>
          </w:p>
        </w:tc>
      </w:tr>
      <w:tr w:rsidR="00800C14" w:rsidRPr="00E94F99" w14:paraId="216508BE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5732B4" w14:textId="7A651590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Epilept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seizure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410F5E" w14:textId="7C3969B3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F732CF" w14:textId="225879B3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800C14" w:rsidRPr="00E94F99" w14:paraId="7ECC4768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C0D2249" w14:textId="69EECA35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E92C60" w14:textId="3B21610C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584142" w14:textId="0C2D9517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00C14" w:rsidRPr="00E94F99" w14:paraId="71E3EF84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DC5717" w14:textId="3A6F673A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yelit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06065E" w14:textId="1F57CDE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2F051C" w14:textId="0C075949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  <w:tr w:rsidR="00800C14" w:rsidRPr="00E94F99" w14:paraId="069E292F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0688DD1" w14:textId="38C8D394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Psychos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5764C" w14:textId="7053A25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68269E" w14:textId="4382CC2B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  <w:tr w:rsidR="00800C14" w:rsidRPr="00E94F99" w14:paraId="0097A37B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C9EA2DF" w14:textId="16207991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Neuropathy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utonom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DB4B0E" w14:textId="330FFD17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DB56A4" w14:textId="02E6991E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</w:tr>
      <w:tr w:rsidR="00800C14" w:rsidRPr="00E94F99" w14:paraId="56966A9A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223EE5F6" w14:textId="5A31E278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Neuropathy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ranial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208D59F" w14:textId="46CA084F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7F82B01" w14:textId="4FAD9C0F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5</w:t>
            </w:r>
          </w:p>
        </w:tc>
      </w:tr>
      <w:tr w:rsidR="00800C14" w:rsidRPr="00E94F99" w14:paraId="0F08B910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1ECB9F45" w14:textId="5248D1BA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Guillain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-Barre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4A9CF92" w14:textId="4EA2A416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18CBBAE" w14:textId="507DBFD3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800C14" w:rsidRPr="00E94F99" w14:paraId="657A7CD6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3F075D46" w14:textId="0334E7B5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ononeuriti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8920DEA" w14:textId="1FA9CD5E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62C886D" w14:textId="503854FC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800C14" w:rsidRPr="00E94F99" w14:paraId="12FD5DE5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414D5924" w14:textId="1C211D1E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yasthenia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gravis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F619FE8" w14:textId="3D66CC02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F405B59" w14:textId="2BAD46D7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800C14" w:rsidRPr="00E94F99" w14:paraId="6364A2A4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41E4D31C" w14:textId="31835EFA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Plexopath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283BFC1" w14:textId="17DF717E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35FF5C8" w14:textId="7211ABFD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800C14" w:rsidRPr="00E94F99" w14:paraId="22EFC8EB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00FCBC0D" w14:textId="2AFFF21C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lastRenderedPageBreak/>
              <w:t>Polyneuropath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AC6E4DC" w14:textId="37F7F6E9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B46B739" w14:textId="3EC82136" w:rsidR="00800C14" w:rsidRPr="00E94F99" w:rsidRDefault="00800C14" w:rsidP="00800C1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800C14" w:rsidRPr="00E94F99" w14:paraId="631BB930" w14:textId="77777777" w:rsidTr="00800C14">
        <w:trPr>
          <w:trHeight w:val="397"/>
        </w:trPr>
        <w:tc>
          <w:tcPr>
            <w:tcW w:w="2800" w:type="dxa"/>
            <w:shd w:val="clear" w:color="auto" w:fill="auto"/>
            <w:noWrap/>
            <w:vAlign w:val="center"/>
          </w:tcPr>
          <w:p w14:paraId="2EDD128F" w14:textId="77777777" w:rsidR="00800C14" w:rsidRPr="00E94F99" w:rsidRDefault="00800C14" w:rsidP="00800C14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21DCBDE" w14:textId="77777777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C22EE45" w14:textId="77777777" w:rsidR="00800C14" w:rsidRPr="00E94F99" w:rsidRDefault="00800C14" w:rsidP="00800C1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58A0D95B" w14:textId="2942075C" w:rsidR="00800C14" w:rsidRDefault="00800C14">
      <w:pPr>
        <w:spacing w:after="160" w:line="259" w:lineRule="auto"/>
        <w:rPr>
          <w:b/>
          <w:bCs/>
          <w:i/>
          <w:iCs/>
          <w:lang w:val="en-US"/>
        </w:rPr>
      </w:pPr>
    </w:p>
    <w:p w14:paraId="652113CF" w14:textId="77777777" w:rsidR="00974578" w:rsidRDefault="00974578">
      <w:pPr>
        <w:spacing w:after="160" w:line="259" w:lineRule="auto"/>
        <w:rPr>
          <w:b/>
          <w:bCs/>
          <w:i/>
          <w:iCs/>
          <w:lang w:val="en-US"/>
        </w:rPr>
      </w:pPr>
    </w:p>
    <w:p w14:paraId="09C9368E" w14:textId="45F9D060" w:rsidR="00800C14" w:rsidRDefault="00B80806" w:rsidP="00800C14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800C14" w:rsidRPr="00175075">
        <w:rPr>
          <w:b/>
          <w:bCs/>
          <w:lang w:val="en-US"/>
        </w:rPr>
        <w:t xml:space="preserve"> </w:t>
      </w:r>
      <w:r w:rsidR="005C7C54">
        <w:rPr>
          <w:b/>
          <w:bCs/>
          <w:lang w:val="en-US"/>
        </w:rPr>
        <w:t>1</w:t>
      </w:r>
    </w:p>
    <w:p w14:paraId="1BBBD974" w14:textId="1092042C" w:rsidR="005C7C54" w:rsidRDefault="005C7C54" w:rsidP="00800C14">
      <w:pPr>
        <w:rPr>
          <w:b/>
          <w:bCs/>
          <w:lang w:val="en-US"/>
        </w:rPr>
      </w:pPr>
    </w:p>
    <w:p w14:paraId="4CB6B4F8" w14:textId="1E70BADA" w:rsidR="005C7C54" w:rsidRDefault="005C7C54" w:rsidP="00800C14">
      <w:pPr>
        <w:rPr>
          <w:b/>
          <w:bCs/>
          <w:lang w:val="en-US"/>
        </w:rPr>
      </w:pPr>
      <w:r>
        <w:rPr>
          <w:b/>
          <w:bCs/>
          <w:lang w:val="en-US"/>
        </w:rPr>
        <w:t>Table 2</w:t>
      </w:r>
    </w:p>
    <w:p w14:paraId="60030658" w14:textId="77777777" w:rsidR="000E5566" w:rsidRPr="00B77DB6" w:rsidRDefault="000E5566" w:rsidP="000E5566">
      <w:pPr>
        <w:rPr>
          <w:b/>
          <w:bCs/>
          <w:lang w:val="en-US"/>
        </w:rPr>
      </w:pPr>
    </w:p>
    <w:p w14:paraId="21AB9F92" w14:textId="5951668D" w:rsidR="00630A30" w:rsidRDefault="00630A30" w:rsidP="00630A30">
      <w:pPr>
        <w:rPr>
          <w:lang w:val="en-US"/>
        </w:rPr>
      </w:pPr>
      <w:r>
        <w:rPr>
          <w:lang w:val="en-US"/>
        </w:rPr>
        <w:t xml:space="preserve">Number of the neuropsychiatric manifestations </w:t>
      </w:r>
      <w:r w:rsidR="000E5566">
        <w:rPr>
          <w:lang w:val="en-US"/>
        </w:rPr>
        <w:t>at baseline and follow-up for the longitudinal sample</w:t>
      </w:r>
      <w:r>
        <w:rPr>
          <w:lang w:val="en-US"/>
        </w:rPr>
        <w:t xml:space="preserve">. Patients can have more than one manifestation. The manifestations are according </w:t>
      </w:r>
      <w:r w:rsidRPr="00800C14">
        <w:rPr>
          <w:lang w:val="en-US"/>
        </w:rPr>
        <w:t>to the American College of Rheumatology case definitions for neuropsychiatric systemic lupus erythematosus</w:t>
      </w:r>
      <w:r>
        <w:rPr>
          <w:lang w:val="en-US"/>
        </w:rPr>
        <w:t xml:space="preserve">. </w:t>
      </w:r>
    </w:p>
    <w:p w14:paraId="22D81547" w14:textId="77777777" w:rsidR="00E94F99" w:rsidRDefault="00E94F99" w:rsidP="00630A30">
      <w:pPr>
        <w:rPr>
          <w:lang w:val="en-US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2800"/>
        <w:gridCol w:w="1620"/>
        <w:gridCol w:w="1620"/>
        <w:gridCol w:w="1500"/>
        <w:gridCol w:w="1500"/>
      </w:tblGrid>
      <w:tr w:rsidR="00974578" w:rsidRPr="00E94F99" w14:paraId="37F78FDA" w14:textId="77777777" w:rsidTr="00974578">
        <w:trPr>
          <w:trHeight w:val="397"/>
        </w:trPr>
        <w:tc>
          <w:tcPr>
            <w:tcW w:w="28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7D8CE0" w14:textId="77777777" w:rsidR="00974578" w:rsidRPr="00E94F99" w:rsidRDefault="00974578" w:rsidP="00960F51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22259" w14:textId="77777777" w:rsidR="00974578" w:rsidRPr="00E94F99" w:rsidRDefault="00974578" w:rsidP="00960F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b/>
                <w:bCs/>
                <w:color w:val="000000"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3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C9A48" w14:textId="77777777" w:rsidR="00974578" w:rsidRPr="00E94F99" w:rsidRDefault="00974578" w:rsidP="00960F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b/>
                <w:bCs/>
                <w:color w:val="000000"/>
                <w:sz w:val="22"/>
                <w:szCs w:val="22"/>
              </w:rPr>
              <w:t>Follow-up</w:t>
            </w:r>
            <w:proofErr w:type="spellEnd"/>
          </w:p>
        </w:tc>
      </w:tr>
      <w:tr w:rsidR="00974578" w:rsidRPr="00E94F99" w14:paraId="3A4C60E1" w14:textId="77777777" w:rsidTr="00974578">
        <w:trPr>
          <w:trHeight w:val="397"/>
        </w:trPr>
        <w:tc>
          <w:tcPr>
            <w:tcW w:w="2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5673EA" w14:textId="77777777" w:rsidR="00974578" w:rsidRPr="00E94F99" w:rsidRDefault="00974578" w:rsidP="00960F51">
            <w:pPr>
              <w:jc w:val="center"/>
              <w:rPr>
                <w:i/>
                <w:i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AA0E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color w:val="000000"/>
                <w:sz w:val="22"/>
                <w:szCs w:val="22"/>
              </w:rPr>
              <w:t>nonNPSLE</w:t>
            </w:r>
            <w:proofErr w:type="spellEnd"/>
          </w:p>
          <w:p w14:paraId="61EDB0F4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609F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NPSLE</w:t>
            </w:r>
          </w:p>
          <w:p w14:paraId="0149A7C1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517D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color w:val="000000"/>
                <w:sz w:val="22"/>
                <w:szCs w:val="22"/>
              </w:rPr>
              <w:t>nonNPSLE</w:t>
            </w:r>
            <w:proofErr w:type="spellEnd"/>
          </w:p>
          <w:p w14:paraId="2403C8A2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1DF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NPSLE</w:t>
            </w:r>
          </w:p>
          <w:p w14:paraId="4098A05A" w14:textId="77777777" w:rsidR="00974578" w:rsidRPr="00E94F99" w:rsidRDefault="00974578" w:rsidP="00960F5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974578" w:rsidRPr="00E94F99" w14:paraId="4C59FF10" w14:textId="77777777" w:rsidTr="00974578">
        <w:trPr>
          <w:trHeight w:val="397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7CD2" w14:textId="77777777" w:rsidR="00974578" w:rsidRPr="00E94F99" w:rsidRDefault="00974578" w:rsidP="00960F51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No.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of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subject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390A" w14:textId="7777777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09AE" w14:textId="7777777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1E7" w14:textId="7777777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C5E1" w14:textId="7777777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0</w:t>
            </w:r>
          </w:p>
        </w:tc>
      </w:tr>
      <w:tr w:rsidR="00974578" w:rsidRPr="00E94F99" w14:paraId="7B3E087F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D6BD" w14:textId="7828D440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cute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onfus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0862" w14:textId="73F6926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C65E" w14:textId="31AEB693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81FE" w14:textId="6CD25DC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7DAB" w14:textId="6B121A0A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974578" w:rsidRPr="00E94F99" w14:paraId="135EF99D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E840" w14:textId="6888A986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nxiet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AFDD" w14:textId="68F8816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FB13" w14:textId="6D2B3DEA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62F8" w14:textId="423E3043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0DE5" w14:textId="1277F1CB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8</w:t>
            </w:r>
          </w:p>
        </w:tc>
      </w:tr>
      <w:tr w:rsidR="00974578" w:rsidRPr="00E94F99" w14:paraId="133181FF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CA56" w14:textId="3EEE1BCC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sept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ening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2697" w14:textId="45285D86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5B9E" w14:textId="57C20419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A38A" w14:textId="06EB2D1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4C56" w14:textId="799DC992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974578" w:rsidRPr="00E94F99" w14:paraId="7296E29C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C5C3" w14:textId="146FD5DC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erebrovascular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B788" w14:textId="48A31C8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D99D" w14:textId="52A1107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2384" w14:textId="40D894A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63BC" w14:textId="46DF463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974578" w:rsidRPr="00E94F99" w14:paraId="3EBB79FC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672C" w14:textId="647C0116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hore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B70F" w14:textId="083A24B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9D81" w14:textId="0793AE8F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3CA6" w14:textId="51829CE9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7D87" w14:textId="63F68EF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974578" w:rsidRPr="00E94F99" w14:paraId="209CEB49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9F80" w14:textId="50191A30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ognitive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ysfunc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BB00" w14:textId="3DA0D63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F679" w14:textId="36F3F2B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4304" w14:textId="32316E2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E018" w14:textId="31011E1F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7</w:t>
            </w:r>
          </w:p>
        </w:tc>
      </w:tr>
      <w:tr w:rsidR="00974578" w:rsidRPr="00E94F99" w14:paraId="47455B0D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1EF2" w14:textId="38F3209E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emyelinating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F212" w14:textId="7784B0DE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734D" w14:textId="7238CEB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5E36" w14:textId="507015F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2697" w14:textId="7C1B4D5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</w:tr>
      <w:tr w:rsidR="00974578" w:rsidRPr="00E94F99" w14:paraId="47E34059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E6A7" w14:textId="31584A9D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94F99">
              <w:rPr>
                <w:i/>
                <w:i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78C1" w14:textId="7BF072B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01E0" w14:textId="585685FA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902B" w14:textId="6BF3BBF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3411" w14:textId="3DA0256E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2</w:t>
            </w:r>
          </w:p>
        </w:tc>
      </w:tr>
      <w:tr w:rsidR="00974578" w:rsidRPr="00E94F99" w14:paraId="7BC7AEB5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DCE" w14:textId="0A540E88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Epilept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seizur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421E" w14:textId="7D0C9FE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6385" w14:textId="4BCDDE12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D15E" w14:textId="62EA1B3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B3C7" w14:textId="31D97EB4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974578" w:rsidRPr="00E94F99" w14:paraId="5561B4D2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58A8" w14:textId="18366ECB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E518" w14:textId="236BC77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AF2C" w14:textId="5FD5BDE5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0294" w14:textId="0E81D3D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A834" w14:textId="2D79727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0</w:t>
            </w:r>
          </w:p>
        </w:tc>
      </w:tr>
      <w:tr w:rsidR="00974578" w:rsidRPr="00E94F99" w14:paraId="0C9CE731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C5A4" w14:textId="0C7AC23E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yel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E6E5" w14:textId="61F5A2B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8926" w14:textId="6C6A7E8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6C37" w14:textId="406F2A0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6C06" w14:textId="7E98E924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  <w:tr w:rsidR="00974578" w:rsidRPr="00E94F99" w14:paraId="39485A00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0170" w14:textId="4C28E5DE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Psychos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2033" w14:textId="2AF4666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F768" w14:textId="02D7171C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1111" w14:textId="22E6693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B389" w14:textId="404FF4E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  <w:tr w:rsidR="00974578" w:rsidRPr="00E94F99" w14:paraId="0121A171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7390" w14:textId="3DDC8A71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Neuropathy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autonomic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32AD" w14:textId="3BF73046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0F1C" w14:textId="4DFD685B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6D1A" w14:textId="4F0899CA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66AC" w14:textId="713F1BA6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9</w:t>
            </w:r>
          </w:p>
        </w:tc>
      </w:tr>
      <w:tr w:rsidR="00974578" w:rsidRPr="00E94F99" w14:paraId="24BF7E84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0E13" w14:textId="3AA14260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Neuropathy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cranial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8DDA" w14:textId="51D34D1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A3D9" w14:textId="13213A9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7723" w14:textId="2E96C3AE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5DDC" w14:textId="1D80865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5</w:t>
            </w:r>
          </w:p>
        </w:tc>
      </w:tr>
      <w:tr w:rsidR="00974578" w:rsidRPr="00E94F99" w14:paraId="7A079B21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4D44" w14:textId="723161F4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lastRenderedPageBreak/>
              <w:t>Guillain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>-Bar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1634" w14:textId="5155C738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7CF8" w14:textId="42CD9B8A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F2C8" w14:textId="5350AB4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E7CE" w14:textId="55E00506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74578" w:rsidRPr="00E94F99" w14:paraId="61320288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4444" w14:textId="08295B93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ononeur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A12C" w14:textId="73F88F7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DEDD" w14:textId="264B7373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A1DE" w14:textId="7BBC68F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BCD4" w14:textId="1CE29C0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  <w:tr w:rsidR="00974578" w:rsidRPr="00E94F99" w14:paraId="2DE91871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FC5D" w14:textId="318EAFAC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Myasthenia</w:t>
            </w:r>
            <w:proofErr w:type="spellEnd"/>
            <w:r w:rsidRPr="00E94F99">
              <w:rPr>
                <w:i/>
                <w:iCs/>
                <w:color w:val="000000"/>
                <w:sz w:val="22"/>
                <w:szCs w:val="22"/>
              </w:rPr>
              <w:t xml:space="preserve"> gravi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5746" w14:textId="04ABADDF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E9F4" w14:textId="50DDDC5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0119" w14:textId="11D03B7F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CC30" w14:textId="6A15A836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</w:tr>
      <w:tr w:rsidR="00974578" w:rsidRPr="00E94F99" w14:paraId="6157EF98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7A12" w14:textId="31266589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Plexopath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844" w14:textId="31EB642D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6FD8" w14:textId="70D4FA3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5D99" w14:textId="4FC14051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B642" w14:textId="359435C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1</w:t>
            </w:r>
          </w:p>
        </w:tc>
      </w:tr>
      <w:tr w:rsidR="00974578" w:rsidRPr="00E94F99" w14:paraId="2DC684F0" w14:textId="77777777" w:rsidTr="00974578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7FE25" w14:textId="487AE0A9" w:rsidR="00974578" w:rsidRPr="00E94F99" w:rsidRDefault="00974578" w:rsidP="0097457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4F99">
              <w:rPr>
                <w:i/>
                <w:iCs/>
                <w:color w:val="000000"/>
                <w:sz w:val="22"/>
                <w:szCs w:val="22"/>
              </w:rPr>
              <w:t>Polyneuropath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D946E" w14:textId="2D098C90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40246" w14:textId="626229A2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807C2" w14:textId="6AE403F7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E4629" w14:textId="48790BF2" w:rsidR="00974578" w:rsidRPr="00E94F99" w:rsidRDefault="00974578" w:rsidP="00974578">
            <w:pPr>
              <w:jc w:val="center"/>
              <w:rPr>
                <w:color w:val="000000"/>
                <w:sz w:val="22"/>
                <w:szCs w:val="22"/>
              </w:rPr>
            </w:pPr>
            <w:r w:rsidRPr="00E94F99">
              <w:rPr>
                <w:color w:val="000000"/>
                <w:sz w:val="22"/>
                <w:szCs w:val="22"/>
              </w:rPr>
              <w:t>2</w:t>
            </w:r>
          </w:p>
        </w:tc>
      </w:tr>
    </w:tbl>
    <w:p w14:paraId="1B7CE6B6" w14:textId="77777777" w:rsidR="00630A30" w:rsidRPr="000E5566" w:rsidRDefault="00630A30" w:rsidP="000E5566">
      <w:pPr>
        <w:rPr>
          <w:lang w:val="en-US"/>
        </w:rPr>
      </w:pPr>
    </w:p>
    <w:p w14:paraId="37D9037A" w14:textId="47AA96FE" w:rsidR="00474BCD" w:rsidRDefault="00474BCD" w:rsidP="00800C14">
      <w:pPr>
        <w:spacing w:after="160" w:line="259" w:lineRule="auto"/>
        <w:jc w:val="both"/>
        <w:rPr>
          <w:lang w:val="en-US"/>
        </w:rPr>
      </w:pPr>
    </w:p>
    <w:p w14:paraId="766F5D78" w14:textId="2961C493" w:rsidR="0085006F" w:rsidRDefault="0085006F" w:rsidP="00800C14">
      <w:pPr>
        <w:spacing w:after="160" w:line="259" w:lineRule="auto"/>
        <w:jc w:val="both"/>
        <w:rPr>
          <w:lang w:val="en-US"/>
        </w:rPr>
      </w:pPr>
    </w:p>
    <w:p w14:paraId="26BEF82C" w14:textId="07436F61" w:rsidR="0085006F" w:rsidRDefault="0085006F" w:rsidP="00800C14">
      <w:pPr>
        <w:spacing w:after="160" w:line="259" w:lineRule="auto"/>
        <w:jc w:val="both"/>
        <w:rPr>
          <w:lang w:val="en-US"/>
        </w:rPr>
      </w:pPr>
    </w:p>
    <w:p w14:paraId="4AF18723" w14:textId="5B0204F7" w:rsidR="0085006F" w:rsidRPr="0085006F" w:rsidRDefault="001735A2" w:rsidP="0085006F">
      <w:pPr>
        <w:rPr>
          <w:b/>
          <w:bCs/>
          <w:lang w:val="en-US"/>
        </w:rPr>
      </w:pPr>
      <w:r>
        <w:rPr>
          <w:b/>
          <w:bCs/>
          <w:lang w:val="en-US"/>
        </w:rPr>
        <w:t>Testing for a</w:t>
      </w:r>
      <w:r w:rsidR="0085006F" w:rsidRPr="0085006F">
        <w:rPr>
          <w:b/>
          <w:bCs/>
          <w:lang w:val="en-US"/>
        </w:rPr>
        <w:t>ge differences between the groups</w:t>
      </w:r>
    </w:p>
    <w:p w14:paraId="2EDA2D25" w14:textId="77777777" w:rsidR="0085006F" w:rsidRDefault="0085006F" w:rsidP="0085006F">
      <w:pPr>
        <w:rPr>
          <w:i/>
          <w:iCs/>
          <w:lang w:val="en-US"/>
        </w:rPr>
      </w:pPr>
    </w:p>
    <w:p w14:paraId="042B6E56" w14:textId="77777777" w:rsidR="0085006F" w:rsidRDefault="0085006F" w:rsidP="0085006F">
      <w:pPr>
        <w:rPr>
          <w:lang w:val="en-US"/>
        </w:rPr>
      </w:pPr>
      <w:r w:rsidRPr="00445D0D">
        <w:rPr>
          <w:i/>
          <w:iCs/>
          <w:lang w:val="en-US"/>
        </w:rPr>
        <w:t>Cross-sectional</w:t>
      </w:r>
      <w:r>
        <w:rPr>
          <w:i/>
          <w:iCs/>
          <w:lang w:val="en-US"/>
        </w:rPr>
        <w:t xml:space="preserve"> (N=91)</w:t>
      </w:r>
      <w:r>
        <w:rPr>
          <w:lang w:val="en-US"/>
        </w:rPr>
        <w:t xml:space="preserve">: </w:t>
      </w:r>
      <w:r w:rsidRPr="00445D0D">
        <w:rPr>
          <w:lang w:val="en-US"/>
        </w:rPr>
        <w:t>A Kruskal-</w:t>
      </w:r>
      <w:proofErr w:type="gramStart"/>
      <w:r w:rsidRPr="00445D0D">
        <w:rPr>
          <w:lang w:val="en-US"/>
        </w:rPr>
        <w:t>Wallis</w:t>
      </w:r>
      <w:proofErr w:type="gramEnd"/>
      <w:r w:rsidRPr="00445D0D">
        <w:rPr>
          <w:lang w:val="en-US"/>
        </w:rPr>
        <w:t xml:space="preserve"> test suggested no significant age differences between the</w:t>
      </w:r>
      <w:r>
        <w:rPr>
          <w:lang w:val="en-US"/>
        </w:rPr>
        <w:t xml:space="preserve"> three</w:t>
      </w:r>
      <w:r w:rsidRPr="00445D0D">
        <w:rPr>
          <w:lang w:val="en-US"/>
        </w:rPr>
        <w:t xml:space="preserve"> groups.</w:t>
      </w:r>
    </w:p>
    <w:p w14:paraId="272CCA59" w14:textId="77777777" w:rsidR="0085006F" w:rsidRDefault="0085006F" w:rsidP="0085006F">
      <w:pPr>
        <w:rPr>
          <w:lang w:val="en-US"/>
        </w:rPr>
      </w:pPr>
    </w:p>
    <w:p w14:paraId="1B813F60" w14:textId="11348707" w:rsidR="0085006F" w:rsidRPr="0085006F" w:rsidRDefault="0085006F" w:rsidP="0085006F">
      <w:pPr>
        <w:rPr>
          <w:lang w:val="en-US"/>
        </w:rPr>
      </w:pPr>
      <w:r w:rsidRPr="00445D0D">
        <w:rPr>
          <w:i/>
          <w:iCs/>
          <w:lang w:val="en-US"/>
        </w:rPr>
        <w:t>Longitudinal</w:t>
      </w:r>
      <w:r>
        <w:rPr>
          <w:i/>
          <w:iCs/>
          <w:lang w:val="en-US"/>
        </w:rPr>
        <w:t xml:space="preserve"> (N=65)</w:t>
      </w:r>
      <w:r w:rsidRPr="00445D0D">
        <w:rPr>
          <w:lang w:val="en-US"/>
        </w:rPr>
        <w:t>: A Kruskal-</w:t>
      </w:r>
      <w:proofErr w:type="gramStart"/>
      <w:r w:rsidRPr="00445D0D">
        <w:rPr>
          <w:lang w:val="en-US"/>
        </w:rPr>
        <w:t>Wallis</w:t>
      </w:r>
      <w:proofErr w:type="gramEnd"/>
      <w:r w:rsidRPr="00445D0D">
        <w:rPr>
          <w:lang w:val="en-US"/>
        </w:rPr>
        <w:t xml:space="preserve"> test and subsequent pairwise comparison indicated significant differences in age between HC and non-NPSLE as well as between NPSLE and non-NPSLE. However, these differences disappeared when adjusted for multiple comparisons.</w:t>
      </w:r>
    </w:p>
    <w:p w14:paraId="411482FA" w14:textId="77777777" w:rsidR="0085006F" w:rsidRPr="00474BCD" w:rsidRDefault="0085006F" w:rsidP="00800C14">
      <w:pPr>
        <w:spacing w:after="160" w:line="259" w:lineRule="auto"/>
        <w:jc w:val="both"/>
        <w:rPr>
          <w:lang w:val="en-US"/>
        </w:rPr>
      </w:pPr>
    </w:p>
    <w:sectPr w:rsidR="0085006F" w:rsidRPr="00474BCD" w:rsidSect="00761F8F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D7803" w14:textId="77777777" w:rsidR="002E357E" w:rsidRDefault="002E357E" w:rsidP="00B1491F">
      <w:r>
        <w:separator/>
      </w:r>
    </w:p>
  </w:endnote>
  <w:endnote w:type="continuationSeparator" w:id="0">
    <w:p w14:paraId="199DB8DB" w14:textId="77777777" w:rsidR="002E357E" w:rsidRDefault="002E357E" w:rsidP="00B1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15B1" w14:textId="77777777" w:rsidR="002E357E" w:rsidRDefault="002E357E" w:rsidP="00B1491F">
      <w:r>
        <w:separator/>
      </w:r>
    </w:p>
  </w:footnote>
  <w:footnote w:type="continuationSeparator" w:id="0">
    <w:p w14:paraId="4F9F8544" w14:textId="77777777" w:rsidR="002E357E" w:rsidRDefault="002E357E" w:rsidP="00B14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55DCC"/>
    <w:multiLevelType w:val="multilevel"/>
    <w:tmpl w:val="4A0AF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34"/>
    <w:rsid w:val="00001EEF"/>
    <w:rsid w:val="00005E40"/>
    <w:rsid w:val="00007611"/>
    <w:rsid w:val="0000773B"/>
    <w:rsid w:val="00013C38"/>
    <w:rsid w:val="00014B14"/>
    <w:rsid w:val="00015481"/>
    <w:rsid w:val="00020C56"/>
    <w:rsid w:val="0002228D"/>
    <w:rsid w:val="00023116"/>
    <w:rsid w:val="00025937"/>
    <w:rsid w:val="00025C59"/>
    <w:rsid w:val="00025D2D"/>
    <w:rsid w:val="00030233"/>
    <w:rsid w:val="00032D6F"/>
    <w:rsid w:val="00034809"/>
    <w:rsid w:val="0003594E"/>
    <w:rsid w:val="00035C14"/>
    <w:rsid w:val="000420C9"/>
    <w:rsid w:val="00043D66"/>
    <w:rsid w:val="0004687F"/>
    <w:rsid w:val="000472AB"/>
    <w:rsid w:val="00047E4C"/>
    <w:rsid w:val="0005102C"/>
    <w:rsid w:val="0005374E"/>
    <w:rsid w:val="00053836"/>
    <w:rsid w:val="00054A12"/>
    <w:rsid w:val="000611CC"/>
    <w:rsid w:val="00065AB8"/>
    <w:rsid w:val="00065FB9"/>
    <w:rsid w:val="00067D0E"/>
    <w:rsid w:val="00070E76"/>
    <w:rsid w:val="00077D32"/>
    <w:rsid w:val="000820EA"/>
    <w:rsid w:val="00083783"/>
    <w:rsid w:val="00083DF1"/>
    <w:rsid w:val="0008409E"/>
    <w:rsid w:val="00084710"/>
    <w:rsid w:val="000849E2"/>
    <w:rsid w:val="00093A77"/>
    <w:rsid w:val="00094D60"/>
    <w:rsid w:val="000A5003"/>
    <w:rsid w:val="000A54AD"/>
    <w:rsid w:val="000B17B0"/>
    <w:rsid w:val="000C0E12"/>
    <w:rsid w:val="000C2F6B"/>
    <w:rsid w:val="000C399E"/>
    <w:rsid w:val="000D676E"/>
    <w:rsid w:val="000E387A"/>
    <w:rsid w:val="000E4173"/>
    <w:rsid w:val="000E5566"/>
    <w:rsid w:val="000F1E43"/>
    <w:rsid w:val="000F23B6"/>
    <w:rsid w:val="000F7FFA"/>
    <w:rsid w:val="0010311C"/>
    <w:rsid w:val="00104C31"/>
    <w:rsid w:val="001052C7"/>
    <w:rsid w:val="00106EB0"/>
    <w:rsid w:val="001072C9"/>
    <w:rsid w:val="00110B6C"/>
    <w:rsid w:val="00110BE2"/>
    <w:rsid w:val="00113D88"/>
    <w:rsid w:val="0011453A"/>
    <w:rsid w:val="0012246E"/>
    <w:rsid w:val="00122CCE"/>
    <w:rsid w:val="00124248"/>
    <w:rsid w:val="00130199"/>
    <w:rsid w:val="00131521"/>
    <w:rsid w:val="00132CEC"/>
    <w:rsid w:val="001363B4"/>
    <w:rsid w:val="001418B1"/>
    <w:rsid w:val="00142796"/>
    <w:rsid w:val="0014794B"/>
    <w:rsid w:val="00147BC5"/>
    <w:rsid w:val="00154323"/>
    <w:rsid w:val="00166F7E"/>
    <w:rsid w:val="001709DE"/>
    <w:rsid w:val="001735A2"/>
    <w:rsid w:val="001741C7"/>
    <w:rsid w:val="00174231"/>
    <w:rsid w:val="00175BE5"/>
    <w:rsid w:val="001801E1"/>
    <w:rsid w:val="001818AC"/>
    <w:rsid w:val="0018528A"/>
    <w:rsid w:val="00185DFD"/>
    <w:rsid w:val="00195D6A"/>
    <w:rsid w:val="00197F66"/>
    <w:rsid w:val="001A1086"/>
    <w:rsid w:val="001A6C5E"/>
    <w:rsid w:val="001B1366"/>
    <w:rsid w:val="001B25AD"/>
    <w:rsid w:val="001B32C0"/>
    <w:rsid w:val="001B54A7"/>
    <w:rsid w:val="001B69C6"/>
    <w:rsid w:val="001C0694"/>
    <w:rsid w:val="001C10C1"/>
    <w:rsid w:val="001D1440"/>
    <w:rsid w:val="001D2ADD"/>
    <w:rsid w:val="001D5198"/>
    <w:rsid w:val="001D5DEF"/>
    <w:rsid w:val="001D6D58"/>
    <w:rsid w:val="001E361E"/>
    <w:rsid w:val="00200A97"/>
    <w:rsid w:val="00204050"/>
    <w:rsid w:val="002060C7"/>
    <w:rsid w:val="002060EF"/>
    <w:rsid w:val="002146D0"/>
    <w:rsid w:val="00214C40"/>
    <w:rsid w:val="002202D3"/>
    <w:rsid w:val="00220370"/>
    <w:rsid w:val="002207B7"/>
    <w:rsid w:val="002249FC"/>
    <w:rsid w:val="002300EE"/>
    <w:rsid w:val="00231CE9"/>
    <w:rsid w:val="00232B74"/>
    <w:rsid w:val="002356A6"/>
    <w:rsid w:val="00235EA3"/>
    <w:rsid w:val="00237AD9"/>
    <w:rsid w:val="00246CAF"/>
    <w:rsid w:val="0025368A"/>
    <w:rsid w:val="0025514E"/>
    <w:rsid w:val="002611E7"/>
    <w:rsid w:val="00261ADD"/>
    <w:rsid w:val="00262EA7"/>
    <w:rsid w:val="002632FF"/>
    <w:rsid w:val="002651AF"/>
    <w:rsid w:val="00277CE6"/>
    <w:rsid w:val="00283B30"/>
    <w:rsid w:val="00285A13"/>
    <w:rsid w:val="00285D3F"/>
    <w:rsid w:val="0029083C"/>
    <w:rsid w:val="002938DE"/>
    <w:rsid w:val="00293F17"/>
    <w:rsid w:val="0029609E"/>
    <w:rsid w:val="002A04DF"/>
    <w:rsid w:val="002A1B0D"/>
    <w:rsid w:val="002A2131"/>
    <w:rsid w:val="002A2B6B"/>
    <w:rsid w:val="002A56CC"/>
    <w:rsid w:val="002A7CF2"/>
    <w:rsid w:val="002B20B4"/>
    <w:rsid w:val="002B4861"/>
    <w:rsid w:val="002B4F18"/>
    <w:rsid w:val="002B5474"/>
    <w:rsid w:val="002B5760"/>
    <w:rsid w:val="002B6DF1"/>
    <w:rsid w:val="002C5065"/>
    <w:rsid w:val="002C6C33"/>
    <w:rsid w:val="002D19D5"/>
    <w:rsid w:val="002D25C6"/>
    <w:rsid w:val="002D4AE4"/>
    <w:rsid w:val="002D525A"/>
    <w:rsid w:val="002D6E51"/>
    <w:rsid w:val="002E1984"/>
    <w:rsid w:val="002E1CE5"/>
    <w:rsid w:val="002E357E"/>
    <w:rsid w:val="002E3B6B"/>
    <w:rsid w:val="002E766E"/>
    <w:rsid w:val="002F333D"/>
    <w:rsid w:val="002F5722"/>
    <w:rsid w:val="002F6172"/>
    <w:rsid w:val="00301D73"/>
    <w:rsid w:val="003025B2"/>
    <w:rsid w:val="003025DF"/>
    <w:rsid w:val="0031042B"/>
    <w:rsid w:val="003161D1"/>
    <w:rsid w:val="00316994"/>
    <w:rsid w:val="0031769A"/>
    <w:rsid w:val="00323C65"/>
    <w:rsid w:val="00324CDF"/>
    <w:rsid w:val="00333F05"/>
    <w:rsid w:val="00341C09"/>
    <w:rsid w:val="0034209B"/>
    <w:rsid w:val="00350A81"/>
    <w:rsid w:val="00352B8A"/>
    <w:rsid w:val="00356FD8"/>
    <w:rsid w:val="00364B5A"/>
    <w:rsid w:val="003652CB"/>
    <w:rsid w:val="00370CDA"/>
    <w:rsid w:val="00382649"/>
    <w:rsid w:val="00390D21"/>
    <w:rsid w:val="00391802"/>
    <w:rsid w:val="00393EED"/>
    <w:rsid w:val="00394AF6"/>
    <w:rsid w:val="00397068"/>
    <w:rsid w:val="00397DE4"/>
    <w:rsid w:val="003A2C60"/>
    <w:rsid w:val="003A34B4"/>
    <w:rsid w:val="003A374A"/>
    <w:rsid w:val="003A4DBE"/>
    <w:rsid w:val="003A6B7D"/>
    <w:rsid w:val="003B2C96"/>
    <w:rsid w:val="003B681C"/>
    <w:rsid w:val="003B71D2"/>
    <w:rsid w:val="003C143F"/>
    <w:rsid w:val="003D4B4E"/>
    <w:rsid w:val="003E0421"/>
    <w:rsid w:val="003E1BC3"/>
    <w:rsid w:val="003E4C13"/>
    <w:rsid w:val="003E4D28"/>
    <w:rsid w:val="003E650B"/>
    <w:rsid w:val="003F0809"/>
    <w:rsid w:val="003F11D0"/>
    <w:rsid w:val="003F214C"/>
    <w:rsid w:val="003F54DF"/>
    <w:rsid w:val="003F7C16"/>
    <w:rsid w:val="003F7CB2"/>
    <w:rsid w:val="00402D0C"/>
    <w:rsid w:val="00403D52"/>
    <w:rsid w:val="00412121"/>
    <w:rsid w:val="00415A16"/>
    <w:rsid w:val="00417396"/>
    <w:rsid w:val="00420EB4"/>
    <w:rsid w:val="00423D99"/>
    <w:rsid w:val="00423DD7"/>
    <w:rsid w:val="0042633B"/>
    <w:rsid w:val="00431061"/>
    <w:rsid w:val="0043123A"/>
    <w:rsid w:val="00434C59"/>
    <w:rsid w:val="00447240"/>
    <w:rsid w:val="004525E4"/>
    <w:rsid w:val="00456ECA"/>
    <w:rsid w:val="00460844"/>
    <w:rsid w:val="00461047"/>
    <w:rsid w:val="00466ACE"/>
    <w:rsid w:val="00473EC5"/>
    <w:rsid w:val="00474BCD"/>
    <w:rsid w:val="0048346C"/>
    <w:rsid w:val="004864C2"/>
    <w:rsid w:val="00487D4D"/>
    <w:rsid w:val="004925F7"/>
    <w:rsid w:val="00496186"/>
    <w:rsid w:val="004965CB"/>
    <w:rsid w:val="004A3207"/>
    <w:rsid w:val="004A52F4"/>
    <w:rsid w:val="004A5E72"/>
    <w:rsid w:val="004A79E7"/>
    <w:rsid w:val="004A7BEA"/>
    <w:rsid w:val="004B1C6B"/>
    <w:rsid w:val="004B1DDE"/>
    <w:rsid w:val="004B2108"/>
    <w:rsid w:val="004B434B"/>
    <w:rsid w:val="004B58C8"/>
    <w:rsid w:val="004B7F5E"/>
    <w:rsid w:val="004C1520"/>
    <w:rsid w:val="004C171D"/>
    <w:rsid w:val="004D25E5"/>
    <w:rsid w:val="004D2AC3"/>
    <w:rsid w:val="004D382D"/>
    <w:rsid w:val="004D5254"/>
    <w:rsid w:val="004E0032"/>
    <w:rsid w:val="004E1CB5"/>
    <w:rsid w:val="004E6923"/>
    <w:rsid w:val="004F5161"/>
    <w:rsid w:val="004F6517"/>
    <w:rsid w:val="005034DD"/>
    <w:rsid w:val="00507461"/>
    <w:rsid w:val="00507946"/>
    <w:rsid w:val="0051062B"/>
    <w:rsid w:val="005109EC"/>
    <w:rsid w:val="0051132C"/>
    <w:rsid w:val="00515987"/>
    <w:rsid w:val="00517B7B"/>
    <w:rsid w:val="00517EF2"/>
    <w:rsid w:val="00520E2C"/>
    <w:rsid w:val="00521F98"/>
    <w:rsid w:val="00522175"/>
    <w:rsid w:val="00525854"/>
    <w:rsid w:val="00525B1B"/>
    <w:rsid w:val="00526D2D"/>
    <w:rsid w:val="0053037A"/>
    <w:rsid w:val="005309F7"/>
    <w:rsid w:val="0053338D"/>
    <w:rsid w:val="0053343A"/>
    <w:rsid w:val="0053450A"/>
    <w:rsid w:val="00535B82"/>
    <w:rsid w:val="005378AA"/>
    <w:rsid w:val="00537E31"/>
    <w:rsid w:val="00555434"/>
    <w:rsid w:val="00555DA3"/>
    <w:rsid w:val="00564EE0"/>
    <w:rsid w:val="00564F41"/>
    <w:rsid w:val="0056634B"/>
    <w:rsid w:val="005819F2"/>
    <w:rsid w:val="00585FB5"/>
    <w:rsid w:val="00586C3D"/>
    <w:rsid w:val="00591829"/>
    <w:rsid w:val="0059411C"/>
    <w:rsid w:val="00594888"/>
    <w:rsid w:val="0059753A"/>
    <w:rsid w:val="005A0DCE"/>
    <w:rsid w:val="005A15D7"/>
    <w:rsid w:val="005A1CF8"/>
    <w:rsid w:val="005A2701"/>
    <w:rsid w:val="005A3B89"/>
    <w:rsid w:val="005B06DC"/>
    <w:rsid w:val="005C0483"/>
    <w:rsid w:val="005C635A"/>
    <w:rsid w:val="005C7C54"/>
    <w:rsid w:val="005D5D08"/>
    <w:rsid w:val="005D7CA4"/>
    <w:rsid w:val="005E0324"/>
    <w:rsid w:val="005E6D61"/>
    <w:rsid w:val="005E71AF"/>
    <w:rsid w:val="005F01A8"/>
    <w:rsid w:val="005F26CF"/>
    <w:rsid w:val="005F2FC5"/>
    <w:rsid w:val="005F4BE7"/>
    <w:rsid w:val="00600C55"/>
    <w:rsid w:val="00602701"/>
    <w:rsid w:val="00602FF6"/>
    <w:rsid w:val="006118C4"/>
    <w:rsid w:val="00611986"/>
    <w:rsid w:val="00620746"/>
    <w:rsid w:val="00620B57"/>
    <w:rsid w:val="00630A30"/>
    <w:rsid w:val="006311BD"/>
    <w:rsid w:val="00631277"/>
    <w:rsid w:val="00636B9B"/>
    <w:rsid w:val="00637555"/>
    <w:rsid w:val="006378DE"/>
    <w:rsid w:val="0064074C"/>
    <w:rsid w:val="0064168E"/>
    <w:rsid w:val="00642C48"/>
    <w:rsid w:val="00644689"/>
    <w:rsid w:val="0065039F"/>
    <w:rsid w:val="0065724B"/>
    <w:rsid w:val="006632E4"/>
    <w:rsid w:val="00663925"/>
    <w:rsid w:val="00664461"/>
    <w:rsid w:val="00672B64"/>
    <w:rsid w:val="0067642D"/>
    <w:rsid w:val="00684506"/>
    <w:rsid w:val="00685254"/>
    <w:rsid w:val="00691292"/>
    <w:rsid w:val="006946E6"/>
    <w:rsid w:val="00694CA4"/>
    <w:rsid w:val="006A090F"/>
    <w:rsid w:val="006A3A40"/>
    <w:rsid w:val="006A5176"/>
    <w:rsid w:val="006A59AD"/>
    <w:rsid w:val="006A5B3D"/>
    <w:rsid w:val="006A6C75"/>
    <w:rsid w:val="006A7BB2"/>
    <w:rsid w:val="006B3451"/>
    <w:rsid w:val="006B7DAF"/>
    <w:rsid w:val="006C02CF"/>
    <w:rsid w:val="006C272B"/>
    <w:rsid w:val="006C5D9B"/>
    <w:rsid w:val="006C6645"/>
    <w:rsid w:val="006C70F8"/>
    <w:rsid w:val="006D3191"/>
    <w:rsid w:val="006D32E8"/>
    <w:rsid w:val="006D340B"/>
    <w:rsid w:val="006D58DC"/>
    <w:rsid w:val="006D5A41"/>
    <w:rsid w:val="006D6349"/>
    <w:rsid w:val="006D72E2"/>
    <w:rsid w:val="006F0CD5"/>
    <w:rsid w:val="006F22D3"/>
    <w:rsid w:val="006F2E74"/>
    <w:rsid w:val="006F4181"/>
    <w:rsid w:val="006F4828"/>
    <w:rsid w:val="006F624C"/>
    <w:rsid w:val="006F6C09"/>
    <w:rsid w:val="00705F34"/>
    <w:rsid w:val="0070737C"/>
    <w:rsid w:val="0071000F"/>
    <w:rsid w:val="00711A78"/>
    <w:rsid w:val="007166E5"/>
    <w:rsid w:val="007179D1"/>
    <w:rsid w:val="00717EC3"/>
    <w:rsid w:val="007249AD"/>
    <w:rsid w:val="007249E8"/>
    <w:rsid w:val="00726410"/>
    <w:rsid w:val="007331FA"/>
    <w:rsid w:val="00744CE2"/>
    <w:rsid w:val="00745E71"/>
    <w:rsid w:val="0074689B"/>
    <w:rsid w:val="00747AC5"/>
    <w:rsid w:val="00753D54"/>
    <w:rsid w:val="00761F8F"/>
    <w:rsid w:val="00762E61"/>
    <w:rsid w:val="00763148"/>
    <w:rsid w:val="00764390"/>
    <w:rsid w:val="00766F48"/>
    <w:rsid w:val="00772EDF"/>
    <w:rsid w:val="00792E6A"/>
    <w:rsid w:val="00797782"/>
    <w:rsid w:val="007A2CC1"/>
    <w:rsid w:val="007A3811"/>
    <w:rsid w:val="007A6317"/>
    <w:rsid w:val="007A7A0B"/>
    <w:rsid w:val="007B1CC8"/>
    <w:rsid w:val="007B3A0D"/>
    <w:rsid w:val="007C18C9"/>
    <w:rsid w:val="007C31A2"/>
    <w:rsid w:val="007D17E3"/>
    <w:rsid w:val="007D2D6E"/>
    <w:rsid w:val="007D3AA1"/>
    <w:rsid w:val="007D4334"/>
    <w:rsid w:val="007D4FAD"/>
    <w:rsid w:val="007E353C"/>
    <w:rsid w:val="007F1A7D"/>
    <w:rsid w:val="007F246D"/>
    <w:rsid w:val="007F7955"/>
    <w:rsid w:val="007F7B15"/>
    <w:rsid w:val="00800903"/>
    <w:rsid w:val="00800C14"/>
    <w:rsid w:val="008011EE"/>
    <w:rsid w:val="00801F3E"/>
    <w:rsid w:val="00810501"/>
    <w:rsid w:val="0081093B"/>
    <w:rsid w:val="008128C8"/>
    <w:rsid w:val="00813A8E"/>
    <w:rsid w:val="00826307"/>
    <w:rsid w:val="00835BD8"/>
    <w:rsid w:val="00836A2E"/>
    <w:rsid w:val="008373CA"/>
    <w:rsid w:val="00844E54"/>
    <w:rsid w:val="008459C7"/>
    <w:rsid w:val="00846124"/>
    <w:rsid w:val="008476FD"/>
    <w:rsid w:val="0085006F"/>
    <w:rsid w:val="008512B8"/>
    <w:rsid w:val="00852AA7"/>
    <w:rsid w:val="00853C13"/>
    <w:rsid w:val="008571A4"/>
    <w:rsid w:val="008612F7"/>
    <w:rsid w:val="00867AA1"/>
    <w:rsid w:val="00870FDF"/>
    <w:rsid w:val="00877D6D"/>
    <w:rsid w:val="00885D8A"/>
    <w:rsid w:val="008929D1"/>
    <w:rsid w:val="0089439E"/>
    <w:rsid w:val="008A17E5"/>
    <w:rsid w:val="008A72DE"/>
    <w:rsid w:val="008B2B04"/>
    <w:rsid w:val="008B5679"/>
    <w:rsid w:val="008C25C3"/>
    <w:rsid w:val="008C349B"/>
    <w:rsid w:val="008C6E80"/>
    <w:rsid w:val="008C72D7"/>
    <w:rsid w:val="008D0BF9"/>
    <w:rsid w:val="008D4685"/>
    <w:rsid w:val="008D4912"/>
    <w:rsid w:val="008D4E2C"/>
    <w:rsid w:val="008D63FE"/>
    <w:rsid w:val="008E1693"/>
    <w:rsid w:val="008E29E3"/>
    <w:rsid w:val="008E3BCD"/>
    <w:rsid w:val="008F09E1"/>
    <w:rsid w:val="008F2370"/>
    <w:rsid w:val="008F2536"/>
    <w:rsid w:val="008F2A8A"/>
    <w:rsid w:val="008F4F4F"/>
    <w:rsid w:val="00900082"/>
    <w:rsid w:val="009004B6"/>
    <w:rsid w:val="00902308"/>
    <w:rsid w:val="00905FD1"/>
    <w:rsid w:val="009069CC"/>
    <w:rsid w:val="00911325"/>
    <w:rsid w:val="00911BDA"/>
    <w:rsid w:val="0091476E"/>
    <w:rsid w:val="00923F12"/>
    <w:rsid w:val="00927CFC"/>
    <w:rsid w:val="00933B12"/>
    <w:rsid w:val="009475F6"/>
    <w:rsid w:val="009609C8"/>
    <w:rsid w:val="00960D75"/>
    <w:rsid w:val="00971B1E"/>
    <w:rsid w:val="00972AF4"/>
    <w:rsid w:val="00974578"/>
    <w:rsid w:val="00981EE3"/>
    <w:rsid w:val="0098200A"/>
    <w:rsid w:val="009828DF"/>
    <w:rsid w:val="009975D1"/>
    <w:rsid w:val="009A1B01"/>
    <w:rsid w:val="009A3774"/>
    <w:rsid w:val="009A448C"/>
    <w:rsid w:val="009A7095"/>
    <w:rsid w:val="009A7D5C"/>
    <w:rsid w:val="009B159A"/>
    <w:rsid w:val="009B4100"/>
    <w:rsid w:val="009C5FDE"/>
    <w:rsid w:val="009D331F"/>
    <w:rsid w:val="009E650A"/>
    <w:rsid w:val="009F11B8"/>
    <w:rsid w:val="009F33E9"/>
    <w:rsid w:val="009F7086"/>
    <w:rsid w:val="00A02248"/>
    <w:rsid w:val="00A03365"/>
    <w:rsid w:val="00A0367F"/>
    <w:rsid w:val="00A05029"/>
    <w:rsid w:val="00A074EE"/>
    <w:rsid w:val="00A1203A"/>
    <w:rsid w:val="00A12244"/>
    <w:rsid w:val="00A20CB8"/>
    <w:rsid w:val="00A32618"/>
    <w:rsid w:val="00A34FCA"/>
    <w:rsid w:val="00A37E1E"/>
    <w:rsid w:val="00A42353"/>
    <w:rsid w:val="00A456AD"/>
    <w:rsid w:val="00A4616B"/>
    <w:rsid w:val="00A50789"/>
    <w:rsid w:val="00A521D3"/>
    <w:rsid w:val="00A52A7C"/>
    <w:rsid w:val="00A545B1"/>
    <w:rsid w:val="00A5662B"/>
    <w:rsid w:val="00A568EE"/>
    <w:rsid w:val="00A56EC2"/>
    <w:rsid w:val="00A60D53"/>
    <w:rsid w:val="00A627DE"/>
    <w:rsid w:val="00A633E0"/>
    <w:rsid w:val="00A879A5"/>
    <w:rsid w:val="00A92BDE"/>
    <w:rsid w:val="00A9338F"/>
    <w:rsid w:val="00AA32DC"/>
    <w:rsid w:val="00AA43A7"/>
    <w:rsid w:val="00AA60FF"/>
    <w:rsid w:val="00AB50DB"/>
    <w:rsid w:val="00AB5EEA"/>
    <w:rsid w:val="00AC00B1"/>
    <w:rsid w:val="00AC7F1B"/>
    <w:rsid w:val="00AD2607"/>
    <w:rsid w:val="00AD5670"/>
    <w:rsid w:val="00AD5E9C"/>
    <w:rsid w:val="00AE0753"/>
    <w:rsid w:val="00AE1C41"/>
    <w:rsid w:val="00AE6D2D"/>
    <w:rsid w:val="00AE6DCB"/>
    <w:rsid w:val="00AE70DA"/>
    <w:rsid w:val="00AF6234"/>
    <w:rsid w:val="00AF747B"/>
    <w:rsid w:val="00B00F15"/>
    <w:rsid w:val="00B01139"/>
    <w:rsid w:val="00B10328"/>
    <w:rsid w:val="00B10B04"/>
    <w:rsid w:val="00B1340B"/>
    <w:rsid w:val="00B1491F"/>
    <w:rsid w:val="00B1732A"/>
    <w:rsid w:val="00B23E1E"/>
    <w:rsid w:val="00B36E47"/>
    <w:rsid w:val="00B403FC"/>
    <w:rsid w:val="00B40B26"/>
    <w:rsid w:val="00B40EAB"/>
    <w:rsid w:val="00B434A4"/>
    <w:rsid w:val="00B460B6"/>
    <w:rsid w:val="00B510C4"/>
    <w:rsid w:val="00B54FB8"/>
    <w:rsid w:val="00B61DCF"/>
    <w:rsid w:val="00B61F88"/>
    <w:rsid w:val="00B64CAA"/>
    <w:rsid w:val="00B6776E"/>
    <w:rsid w:val="00B6797A"/>
    <w:rsid w:val="00B7605B"/>
    <w:rsid w:val="00B77E2A"/>
    <w:rsid w:val="00B80806"/>
    <w:rsid w:val="00B83758"/>
    <w:rsid w:val="00B863E8"/>
    <w:rsid w:val="00B86E65"/>
    <w:rsid w:val="00BA518A"/>
    <w:rsid w:val="00BA56F7"/>
    <w:rsid w:val="00BB08FC"/>
    <w:rsid w:val="00BB0A37"/>
    <w:rsid w:val="00BB16F8"/>
    <w:rsid w:val="00BC4401"/>
    <w:rsid w:val="00BC6A5B"/>
    <w:rsid w:val="00BC783D"/>
    <w:rsid w:val="00BC79F5"/>
    <w:rsid w:val="00BD00BF"/>
    <w:rsid w:val="00BD6575"/>
    <w:rsid w:val="00BD7EB9"/>
    <w:rsid w:val="00BE163F"/>
    <w:rsid w:val="00BE4667"/>
    <w:rsid w:val="00BE68B4"/>
    <w:rsid w:val="00BF1072"/>
    <w:rsid w:val="00C00CF7"/>
    <w:rsid w:val="00C02C79"/>
    <w:rsid w:val="00C06D1C"/>
    <w:rsid w:val="00C20C06"/>
    <w:rsid w:val="00C231AF"/>
    <w:rsid w:val="00C34A7A"/>
    <w:rsid w:val="00C426D5"/>
    <w:rsid w:val="00C45D50"/>
    <w:rsid w:val="00C609AB"/>
    <w:rsid w:val="00C6205B"/>
    <w:rsid w:val="00C63913"/>
    <w:rsid w:val="00C666E0"/>
    <w:rsid w:val="00C670A7"/>
    <w:rsid w:val="00C71341"/>
    <w:rsid w:val="00C735E5"/>
    <w:rsid w:val="00C73AA4"/>
    <w:rsid w:val="00C75680"/>
    <w:rsid w:val="00C80CFC"/>
    <w:rsid w:val="00C811E2"/>
    <w:rsid w:val="00C90A36"/>
    <w:rsid w:val="00C92058"/>
    <w:rsid w:val="00C92804"/>
    <w:rsid w:val="00C9631D"/>
    <w:rsid w:val="00CA1321"/>
    <w:rsid w:val="00CA7653"/>
    <w:rsid w:val="00CB15A1"/>
    <w:rsid w:val="00CB1AB5"/>
    <w:rsid w:val="00CB4D0D"/>
    <w:rsid w:val="00CB7D03"/>
    <w:rsid w:val="00CC079E"/>
    <w:rsid w:val="00CC416A"/>
    <w:rsid w:val="00CC78FD"/>
    <w:rsid w:val="00CD0A4E"/>
    <w:rsid w:val="00CD4D66"/>
    <w:rsid w:val="00CE2270"/>
    <w:rsid w:val="00CE47ED"/>
    <w:rsid w:val="00CE7002"/>
    <w:rsid w:val="00CF3789"/>
    <w:rsid w:val="00D01995"/>
    <w:rsid w:val="00D12F40"/>
    <w:rsid w:val="00D13A26"/>
    <w:rsid w:val="00D24DA7"/>
    <w:rsid w:val="00D278D3"/>
    <w:rsid w:val="00D4298F"/>
    <w:rsid w:val="00D43AB4"/>
    <w:rsid w:val="00D44B7F"/>
    <w:rsid w:val="00D44EC0"/>
    <w:rsid w:val="00D45735"/>
    <w:rsid w:val="00D45EB4"/>
    <w:rsid w:val="00D51D42"/>
    <w:rsid w:val="00D51D8A"/>
    <w:rsid w:val="00D5231A"/>
    <w:rsid w:val="00D55F10"/>
    <w:rsid w:val="00D55F91"/>
    <w:rsid w:val="00D60C31"/>
    <w:rsid w:val="00D61AE3"/>
    <w:rsid w:val="00D645FC"/>
    <w:rsid w:val="00D650A1"/>
    <w:rsid w:val="00D737A7"/>
    <w:rsid w:val="00D74BFB"/>
    <w:rsid w:val="00D75981"/>
    <w:rsid w:val="00D80E6F"/>
    <w:rsid w:val="00D857C1"/>
    <w:rsid w:val="00D878C1"/>
    <w:rsid w:val="00D91EF9"/>
    <w:rsid w:val="00D940FC"/>
    <w:rsid w:val="00D947AE"/>
    <w:rsid w:val="00D97FF1"/>
    <w:rsid w:val="00DA2386"/>
    <w:rsid w:val="00DA23DE"/>
    <w:rsid w:val="00DB3B8E"/>
    <w:rsid w:val="00DB3E01"/>
    <w:rsid w:val="00DB7F2F"/>
    <w:rsid w:val="00DC2AC6"/>
    <w:rsid w:val="00DC6EBF"/>
    <w:rsid w:val="00DC6FB8"/>
    <w:rsid w:val="00DC71A3"/>
    <w:rsid w:val="00DC76B7"/>
    <w:rsid w:val="00DD4C43"/>
    <w:rsid w:val="00DD4EE6"/>
    <w:rsid w:val="00DD5E25"/>
    <w:rsid w:val="00DE390A"/>
    <w:rsid w:val="00DE6AD9"/>
    <w:rsid w:val="00DE77F4"/>
    <w:rsid w:val="00DE7EB2"/>
    <w:rsid w:val="00DF1C4F"/>
    <w:rsid w:val="00DF7014"/>
    <w:rsid w:val="00E03407"/>
    <w:rsid w:val="00E075AA"/>
    <w:rsid w:val="00E10844"/>
    <w:rsid w:val="00E10C1E"/>
    <w:rsid w:val="00E12F51"/>
    <w:rsid w:val="00E13156"/>
    <w:rsid w:val="00E1670A"/>
    <w:rsid w:val="00E16B08"/>
    <w:rsid w:val="00E16E0D"/>
    <w:rsid w:val="00E16FE6"/>
    <w:rsid w:val="00E22CF7"/>
    <w:rsid w:val="00E25F74"/>
    <w:rsid w:val="00E30399"/>
    <w:rsid w:val="00E358C4"/>
    <w:rsid w:val="00E36396"/>
    <w:rsid w:val="00E37162"/>
    <w:rsid w:val="00E41BD8"/>
    <w:rsid w:val="00E41CFE"/>
    <w:rsid w:val="00E41FCE"/>
    <w:rsid w:val="00E47799"/>
    <w:rsid w:val="00E51151"/>
    <w:rsid w:val="00E5149B"/>
    <w:rsid w:val="00E614C4"/>
    <w:rsid w:val="00E6281A"/>
    <w:rsid w:val="00E63EE1"/>
    <w:rsid w:val="00E64640"/>
    <w:rsid w:val="00E6701C"/>
    <w:rsid w:val="00E67CBE"/>
    <w:rsid w:val="00E70A78"/>
    <w:rsid w:val="00E73857"/>
    <w:rsid w:val="00E84747"/>
    <w:rsid w:val="00E84F99"/>
    <w:rsid w:val="00E85129"/>
    <w:rsid w:val="00E87123"/>
    <w:rsid w:val="00E91385"/>
    <w:rsid w:val="00E922B2"/>
    <w:rsid w:val="00E944FF"/>
    <w:rsid w:val="00E947A2"/>
    <w:rsid w:val="00E94F99"/>
    <w:rsid w:val="00E97974"/>
    <w:rsid w:val="00EA3416"/>
    <w:rsid w:val="00EA3E6C"/>
    <w:rsid w:val="00EA53D5"/>
    <w:rsid w:val="00EB24C6"/>
    <w:rsid w:val="00EC1363"/>
    <w:rsid w:val="00EC31EE"/>
    <w:rsid w:val="00EC58B7"/>
    <w:rsid w:val="00EC781C"/>
    <w:rsid w:val="00EE2A48"/>
    <w:rsid w:val="00EE53E2"/>
    <w:rsid w:val="00EE698A"/>
    <w:rsid w:val="00EF2ABC"/>
    <w:rsid w:val="00F00663"/>
    <w:rsid w:val="00F01DB0"/>
    <w:rsid w:val="00F157E6"/>
    <w:rsid w:val="00F15973"/>
    <w:rsid w:val="00F238A3"/>
    <w:rsid w:val="00F273FA"/>
    <w:rsid w:val="00F304A7"/>
    <w:rsid w:val="00F32603"/>
    <w:rsid w:val="00F32D1A"/>
    <w:rsid w:val="00F33B06"/>
    <w:rsid w:val="00F37BA3"/>
    <w:rsid w:val="00F400B4"/>
    <w:rsid w:val="00F41366"/>
    <w:rsid w:val="00F42CA6"/>
    <w:rsid w:val="00F43CDF"/>
    <w:rsid w:val="00F53032"/>
    <w:rsid w:val="00F5315E"/>
    <w:rsid w:val="00F57F86"/>
    <w:rsid w:val="00F60F71"/>
    <w:rsid w:val="00F64C20"/>
    <w:rsid w:val="00F70E14"/>
    <w:rsid w:val="00F7113E"/>
    <w:rsid w:val="00F71212"/>
    <w:rsid w:val="00F74F64"/>
    <w:rsid w:val="00F76FF6"/>
    <w:rsid w:val="00F8158F"/>
    <w:rsid w:val="00F818C6"/>
    <w:rsid w:val="00F818F2"/>
    <w:rsid w:val="00F83200"/>
    <w:rsid w:val="00F86318"/>
    <w:rsid w:val="00F94694"/>
    <w:rsid w:val="00F94DA3"/>
    <w:rsid w:val="00F96DA5"/>
    <w:rsid w:val="00F97879"/>
    <w:rsid w:val="00FA6468"/>
    <w:rsid w:val="00FB03E1"/>
    <w:rsid w:val="00FB146E"/>
    <w:rsid w:val="00FB48AA"/>
    <w:rsid w:val="00FB59B4"/>
    <w:rsid w:val="00FD51CD"/>
    <w:rsid w:val="00FD77EC"/>
    <w:rsid w:val="00FE072E"/>
    <w:rsid w:val="00FE5EB5"/>
    <w:rsid w:val="00FE7948"/>
    <w:rsid w:val="00FF3FCE"/>
    <w:rsid w:val="00FF4B4A"/>
    <w:rsid w:val="00FF5819"/>
    <w:rsid w:val="00FF5F35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248D29"/>
  <w15:chartTrackingRefBased/>
  <w15:docId w15:val="{05E59448-7535-3C4D-A959-1D7632F9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8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3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1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1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1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1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156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811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A3811"/>
    <w:rPr>
      <w:rFonts w:ascii="Times New Roman" w:hAnsi="Times New Roman" w:cs="Times New Roman"/>
      <w:noProof/>
      <w:sz w:val="24"/>
      <w:lang w:val="en-GB"/>
    </w:rPr>
  </w:style>
  <w:style w:type="character" w:customStyle="1" w:styleId="apple-converted-space">
    <w:name w:val="apple-converted-space"/>
    <w:basedOn w:val="DefaultParagraphFont"/>
    <w:rsid w:val="005E71AF"/>
  </w:style>
  <w:style w:type="character" w:customStyle="1" w:styleId="c-stack">
    <w:name w:val="c-stack"/>
    <w:basedOn w:val="DefaultParagraphFont"/>
    <w:rsid w:val="00FF5F35"/>
  </w:style>
  <w:style w:type="character" w:styleId="Hyperlink">
    <w:name w:val="Hyperlink"/>
    <w:basedOn w:val="DefaultParagraphFont"/>
    <w:uiPriority w:val="99"/>
    <w:unhideWhenUsed/>
    <w:rsid w:val="002B4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86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20746"/>
    <w:rPr>
      <w:b/>
      <w:bCs/>
    </w:rPr>
  </w:style>
  <w:style w:type="paragraph" w:styleId="Revision">
    <w:name w:val="Revision"/>
    <w:hidden/>
    <w:uiPriority w:val="99"/>
    <w:semiHidden/>
    <w:rsid w:val="008F2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040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9129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1491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91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491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91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60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84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47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1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9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1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0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46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5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4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26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0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6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14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10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9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81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44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09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58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8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6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1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9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3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1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9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80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2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1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76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7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74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60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9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5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0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99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68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9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93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19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6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1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1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9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76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75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40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80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86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9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5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6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5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61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1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0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9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5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8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8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4E28BE88329340ABF22F95F485A2B9" ma:contentTypeVersion="14" ma:contentTypeDescription="Skapa ett nytt dokument." ma:contentTypeScope="" ma:versionID="d847323ccc705ee3a851e6df98f31dc5">
  <xsd:schema xmlns:xsd="http://www.w3.org/2001/XMLSchema" xmlns:xs="http://www.w3.org/2001/XMLSchema" xmlns:p="http://schemas.microsoft.com/office/2006/metadata/properties" xmlns:ns3="81917770-c5b5-495f-b3d7-1e2c46d0b6f4" xmlns:ns4="f53eeac6-3296-49c0-b215-7b02de12ed91" targetNamespace="http://schemas.microsoft.com/office/2006/metadata/properties" ma:root="true" ma:fieldsID="1533ff6bb484d5cc73d6d66e52bd0cf8" ns3:_="" ns4:_="">
    <xsd:import namespace="81917770-c5b5-495f-b3d7-1e2c46d0b6f4"/>
    <xsd:import namespace="f53eeac6-3296-49c0-b215-7b02de12ed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17770-c5b5-495f-b3d7-1e2c46d0b6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eeac6-3296-49c0-b215-7b02de12ed9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F6F0E3-581E-42D8-ACDA-09D611FE3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17770-c5b5-495f-b3d7-1e2c46d0b6f4"/>
    <ds:schemaRef ds:uri="f53eeac6-3296-49c0-b215-7b02de12ed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B38341-1BA7-4F03-A62F-93181EEE7F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768E2E-9DFB-4971-9B77-75811D6C08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E33AC9-B098-4BB2-B217-BAA2CD46D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6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undgren</dc:creator>
  <cp:keywords/>
  <dc:description/>
  <cp:lastModifiedBy>Lara Langensee</cp:lastModifiedBy>
  <cp:revision>3</cp:revision>
  <dcterms:created xsi:type="dcterms:W3CDTF">2022-02-24T07:32:00Z</dcterms:created>
  <dcterms:modified xsi:type="dcterms:W3CDTF">2022-02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4E28BE88329340ABF22F95F485A2B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29b265f-32d7-3596-92e4-159dcaf3db68</vt:lpwstr>
  </property>
  <property fmtid="{D5CDD505-2E9C-101B-9397-08002B2CF9AE}" pid="25" name="Mendeley Citation Style_1">
    <vt:lpwstr>http://www.zotero.org/styles/vancouver</vt:lpwstr>
  </property>
</Properties>
</file>